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58C0" w:rsidRDefault="005358C0" w:rsidP="005358C0">
      <w:pPr>
        <w:pStyle w:val="NoSpacing"/>
        <w:rPr>
          <w:rFonts w:ascii="Arial" w:hAnsi="Arial" w:cs="Arial"/>
          <w:sz w:val="20"/>
          <w:szCs w:val="20"/>
        </w:rPr>
      </w:pPr>
      <w:r w:rsidRPr="00B76D3A">
        <w:rPr>
          <w:rFonts w:ascii="Arial" w:hAnsi="Arial" w:cs="Arial"/>
          <w:b/>
          <w:sz w:val="20"/>
          <w:szCs w:val="20"/>
        </w:rPr>
        <w:t xml:space="preserve">Table </w:t>
      </w:r>
      <w:r>
        <w:rPr>
          <w:rFonts w:ascii="Arial" w:hAnsi="Arial" w:cs="Arial"/>
          <w:b/>
          <w:sz w:val="20"/>
          <w:szCs w:val="20"/>
        </w:rPr>
        <w:t>S6</w:t>
      </w:r>
      <w:r w:rsidRPr="00B76D3A">
        <w:rPr>
          <w:rFonts w:ascii="Arial" w:hAnsi="Arial" w:cs="Arial"/>
          <w:b/>
          <w:sz w:val="20"/>
          <w:szCs w:val="20"/>
        </w:rPr>
        <w:t>.</w:t>
      </w:r>
      <w:r w:rsidRPr="00B76D3A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Chi-square tests of </w:t>
      </w:r>
      <w:proofErr w:type="spellStart"/>
      <w:r>
        <w:rPr>
          <w:rFonts w:ascii="Arial" w:hAnsi="Arial" w:cs="Arial"/>
          <w:sz w:val="20"/>
          <w:szCs w:val="20"/>
        </w:rPr>
        <w:t>clinicopathological</w:t>
      </w:r>
      <w:proofErr w:type="spellEnd"/>
      <w:r>
        <w:rPr>
          <w:rFonts w:ascii="Arial" w:hAnsi="Arial" w:cs="Arial"/>
          <w:sz w:val="20"/>
          <w:szCs w:val="20"/>
        </w:rPr>
        <w:t xml:space="preserve"> characteristics by IHC subtype.</w:t>
      </w:r>
    </w:p>
    <w:p w:rsidR="005358C0" w:rsidRDefault="005358C0" w:rsidP="005358C0">
      <w:pPr>
        <w:pStyle w:val="NoSpacing"/>
        <w:rPr>
          <w:rFonts w:ascii="Arial" w:hAnsi="Arial" w:cs="Arial"/>
          <w:sz w:val="20"/>
          <w:szCs w:val="20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2"/>
        <w:gridCol w:w="1126"/>
        <w:gridCol w:w="910"/>
        <w:gridCol w:w="851"/>
        <w:gridCol w:w="1038"/>
        <w:gridCol w:w="809"/>
        <w:gridCol w:w="960"/>
        <w:gridCol w:w="679"/>
        <w:gridCol w:w="1022"/>
        <w:gridCol w:w="809"/>
        <w:gridCol w:w="744"/>
        <w:gridCol w:w="809"/>
        <w:gridCol w:w="747"/>
      </w:tblGrid>
      <w:tr w:rsidR="005358C0" w:rsidRPr="00B76D3A" w:rsidTr="00C10C7B">
        <w:tc>
          <w:tcPr>
            <w:tcW w:w="962" w:type="pct"/>
            <w:tcBorders>
              <w:top w:val="single" w:sz="4" w:space="0" w:color="auto"/>
              <w:bottom w:val="single" w:sz="4" w:space="0" w:color="auto"/>
            </w:tcBorders>
          </w:tcPr>
          <w:p w:rsidR="005358C0" w:rsidRPr="00923A80" w:rsidRDefault="005358C0" w:rsidP="00EA5657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923A80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sz w:val="18"/>
                <w:szCs w:val="18"/>
              </w:rPr>
              <w:t>IHC s</w:t>
            </w:r>
            <w:r w:rsidRPr="00923A80">
              <w:rPr>
                <w:rFonts w:ascii="Arial" w:hAnsi="Arial" w:cs="Arial"/>
                <w:b/>
                <w:sz w:val="18"/>
                <w:szCs w:val="18"/>
              </w:rPr>
              <w:t xml:space="preserve">ubtype </w:t>
            </w:r>
          </w:p>
        </w:tc>
        <w:tc>
          <w:tcPr>
            <w:tcW w:w="783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58C0" w:rsidRPr="00B76D3A" w:rsidRDefault="005358C0" w:rsidP="00EA5657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7CB4">
              <w:rPr>
                <w:rFonts w:ascii="Arial" w:hAnsi="Arial" w:cs="Arial"/>
                <w:b/>
                <w:sz w:val="18"/>
                <w:szCs w:val="18"/>
              </w:rPr>
              <w:t>ER+PR+HER2-</w:t>
            </w:r>
          </w:p>
        </w:tc>
        <w:tc>
          <w:tcPr>
            <w:tcW w:w="72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58C0" w:rsidRPr="00B76D3A" w:rsidRDefault="005358C0" w:rsidP="00EA5657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7CB4">
              <w:rPr>
                <w:rFonts w:ascii="Arial" w:hAnsi="Arial" w:cs="Arial"/>
                <w:b/>
                <w:sz w:val="18"/>
                <w:szCs w:val="18"/>
              </w:rPr>
              <w:t>ER+PR-HER2-</w:t>
            </w:r>
          </w:p>
        </w:tc>
        <w:tc>
          <w:tcPr>
            <w:tcW w:w="68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58C0" w:rsidRPr="008D7CB4" w:rsidRDefault="005358C0" w:rsidP="00EA5657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7CB4">
              <w:rPr>
                <w:rFonts w:ascii="Arial" w:hAnsi="Arial" w:cs="Arial"/>
                <w:b/>
                <w:sz w:val="18"/>
                <w:szCs w:val="18"/>
              </w:rPr>
              <w:t>ER+PR+HER2+</w:t>
            </w:r>
          </w:p>
          <w:p w:rsidR="005358C0" w:rsidRPr="00B76D3A" w:rsidRDefault="005358C0" w:rsidP="00EA5657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58C0" w:rsidRPr="008D7CB4" w:rsidRDefault="005358C0" w:rsidP="00EA5657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7CB4">
              <w:rPr>
                <w:rFonts w:ascii="Arial" w:hAnsi="Arial" w:cs="Arial"/>
                <w:b/>
                <w:sz w:val="18"/>
                <w:szCs w:val="18"/>
              </w:rPr>
              <w:t>ER+PR-HER2</w:t>
            </w:r>
            <w:r>
              <w:rPr>
                <w:rFonts w:ascii="Arial" w:hAnsi="Arial" w:cs="Arial"/>
                <w:b/>
                <w:sz w:val="18"/>
                <w:szCs w:val="18"/>
              </w:rPr>
              <w:t>+</w:t>
            </w:r>
          </w:p>
        </w:tc>
        <w:tc>
          <w:tcPr>
            <w:tcW w:w="59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58C0" w:rsidRDefault="005358C0" w:rsidP="00EA5657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7CB4">
              <w:rPr>
                <w:rFonts w:ascii="Arial" w:hAnsi="Arial" w:cs="Arial"/>
                <w:b/>
                <w:sz w:val="18"/>
                <w:szCs w:val="18"/>
              </w:rPr>
              <w:t>ER-PR-HER2+</w:t>
            </w:r>
          </w:p>
          <w:p w:rsidR="005358C0" w:rsidRPr="00B76D3A" w:rsidRDefault="005358C0" w:rsidP="00EA5657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(HER2pos)</w:t>
            </w:r>
          </w:p>
        </w:tc>
        <w:tc>
          <w:tcPr>
            <w:tcW w:w="5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358C0" w:rsidRDefault="005358C0" w:rsidP="00EA5657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7CB4">
              <w:rPr>
                <w:rFonts w:ascii="Arial" w:hAnsi="Arial" w:cs="Arial"/>
                <w:b/>
                <w:sz w:val="18"/>
                <w:szCs w:val="18"/>
              </w:rPr>
              <w:t>ER-PR-HER2-</w:t>
            </w:r>
          </w:p>
          <w:p w:rsidR="005358C0" w:rsidRPr="00B76D3A" w:rsidRDefault="005358C0" w:rsidP="00EA5657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(TNBC)</w:t>
            </w:r>
          </w:p>
        </w:tc>
      </w:tr>
      <w:tr w:rsidR="005358C0" w:rsidRPr="00B76D3A" w:rsidTr="00C10C7B">
        <w:tc>
          <w:tcPr>
            <w:tcW w:w="962" w:type="pct"/>
            <w:tcBorders>
              <w:top w:val="single" w:sz="4" w:space="0" w:color="auto"/>
              <w:bottom w:val="single" w:sz="4" w:space="0" w:color="auto"/>
            </w:tcBorders>
          </w:tcPr>
          <w:p w:rsidR="005358C0" w:rsidRPr="00B76D3A" w:rsidRDefault="005358C0" w:rsidP="00EA5657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:rsidR="005358C0" w:rsidRPr="00B76D3A" w:rsidRDefault="005358C0" w:rsidP="00EA5657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76D3A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58C0" w:rsidRPr="00B76D3A" w:rsidRDefault="005358C0" w:rsidP="00EA5657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76D3A">
              <w:rPr>
                <w:rFonts w:ascii="Arial" w:hAnsi="Arial" w:cs="Arial"/>
                <w:b/>
                <w:sz w:val="18"/>
                <w:szCs w:val="18"/>
              </w:rPr>
              <w:t>%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358C0" w:rsidRPr="00B76D3A" w:rsidRDefault="005358C0" w:rsidP="00EA5657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76D3A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58C0" w:rsidRPr="00B76D3A" w:rsidRDefault="005358C0" w:rsidP="00EA5657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76D3A">
              <w:rPr>
                <w:rFonts w:ascii="Arial" w:hAnsi="Arial" w:cs="Arial"/>
                <w:b/>
                <w:sz w:val="18"/>
                <w:szCs w:val="18"/>
              </w:rPr>
              <w:t>%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358C0" w:rsidRPr="00B76D3A" w:rsidRDefault="005358C0" w:rsidP="00EA5657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76D3A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58C0" w:rsidRPr="00B76D3A" w:rsidRDefault="005358C0" w:rsidP="00EA5657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76D3A">
              <w:rPr>
                <w:rFonts w:ascii="Arial" w:hAnsi="Arial" w:cs="Arial"/>
                <w:b/>
                <w:sz w:val="18"/>
                <w:szCs w:val="18"/>
              </w:rPr>
              <w:t>%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358C0" w:rsidRPr="00B76D3A" w:rsidRDefault="005358C0" w:rsidP="00EA5657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58C0" w:rsidRPr="00B76D3A" w:rsidRDefault="005358C0" w:rsidP="00EA5657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%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358C0" w:rsidRPr="00B76D3A" w:rsidRDefault="005358C0" w:rsidP="00EA5657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76D3A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58C0" w:rsidRPr="00B76D3A" w:rsidRDefault="005358C0" w:rsidP="00EA5657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76D3A">
              <w:rPr>
                <w:rFonts w:ascii="Arial" w:hAnsi="Arial" w:cs="Arial"/>
                <w:b/>
                <w:sz w:val="18"/>
                <w:szCs w:val="18"/>
              </w:rPr>
              <w:t>%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358C0" w:rsidRPr="00B76D3A" w:rsidRDefault="005358C0" w:rsidP="00EA5657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76D3A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287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5358C0" w:rsidRPr="00B76D3A" w:rsidRDefault="005358C0" w:rsidP="00EA5657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76D3A">
              <w:rPr>
                <w:rFonts w:ascii="Arial" w:hAnsi="Arial" w:cs="Arial"/>
                <w:b/>
                <w:sz w:val="18"/>
                <w:szCs w:val="18"/>
              </w:rPr>
              <w:t>%</w:t>
            </w:r>
          </w:p>
        </w:tc>
      </w:tr>
      <w:tr w:rsidR="005358C0" w:rsidRPr="00B76D3A" w:rsidTr="00C10C7B">
        <w:tc>
          <w:tcPr>
            <w:tcW w:w="96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5358C0" w:rsidRPr="00B76D3A" w:rsidRDefault="005358C0" w:rsidP="00EA565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5358C0" w:rsidRPr="00A11C3F" w:rsidRDefault="005358C0" w:rsidP="00EA565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1C3F">
              <w:rPr>
                <w:rFonts w:ascii="Arial" w:hAnsi="Arial" w:cs="Arial"/>
                <w:sz w:val="18"/>
                <w:szCs w:val="18"/>
              </w:rPr>
              <w:t>13010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5358C0" w:rsidRPr="00A11C3F" w:rsidRDefault="005358C0" w:rsidP="00EA565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1C3F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5358C0" w:rsidRPr="00A11C3F" w:rsidRDefault="005358C0" w:rsidP="00C10C7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0C7B">
              <w:rPr>
                <w:rFonts w:ascii="Arial" w:hAnsi="Arial" w:cs="Arial"/>
                <w:sz w:val="18"/>
                <w:szCs w:val="18"/>
                <w:highlight w:val="cyan"/>
              </w:rPr>
              <w:t>303</w:t>
            </w:r>
            <w:r w:rsidR="00C10C7B" w:rsidRPr="00C10C7B">
              <w:rPr>
                <w:rFonts w:ascii="Arial" w:hAnsi="Arial" w:cs="Arial"/>
                <w:sz w:val="18"/>
                <w:szCs w:val="18"/>
                <w:highlight w:val="cyan"/>
              </w:rPr>
              <w:t>6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5358C0" w:rsidRPr="00A11C3F" w:rsidRDefault="005358C0" w:rsidP="00EA565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1C3F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5358C0" w:rsidRPr="00A11C3F" w:rsidRDefault="005358C0" w:rsidP="00EA565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0468">
              <w:rPr>
                <w:rFonts w:ascii="Arial" w:hAnsi="Arial" w:cs="Arial"/>
                <w:sz w:val="18"/>
                <w:szCs w:val="18"/>
              </w:rPr>
              <w:t>1424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5358C0" w:rsidRPr="00A11C3F" w:rsidRDefault="005358C0" w:rsidP="00EA565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5358C0" w:rsidRPr="00A11C3F" w:rsidRDefault="00C10C7B" w:rsidP="00EA565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0C7B">
              <w:rPr>
                <w:rFonts w:ascii="Arial" w:hAnsi="Arial" w:cs="Arial"/>
                <w:sz w:val="18"/>
                <w:szCs w:val="18"/>
                <w:highlight w:val="cyan"/>
              </w:rPr>
              <w:t>834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5358C0" w:rsidRPr="00A11C3F" w:rsidRDefault="005358C0" w:rsidP="00EA565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5358C0" w:rsidRPr="00A11C3F" w:rsidRDefault="005358C0" w:rsidP="00C10C7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0C7B">
              <w:rPr>
                <w:rFonts w:ascii="Arial" w:hAnsi="Arial" w:cs="Arial"/>
                <w:sz w:val="18"/>
                <w:szCs w:val="18"/>
                <w:highlight w:val="cyan"/>
              </w:rPr>
              <w:t>110</w:t>
            </w:r>
            <w:r w:rsidR="00C10C7B" w:rsidRPr="00C10C7B">
              <w:rPr>
                <w:rFonts w:ascii="Arial" w:hAnsi="Arial" w:cs="Arial"/>
                <w:sz w:val="18"/>
                <w:szCs w:val="18"/>
                <w:highlight w:val="cyan"/>
              </w:rPr>
              <w:t>3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5358C0" w:rsidRPr="00A11C3F" w:rsidRDefault="005358C0" w:rsidP="00EA565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1C3F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5358C0" w:rsidRPr="00A11C3F" w:rsidRDefault="005358C0" w:rsidP="00C10C7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0C7B">
              <w:rPr>
                <w:rFonts w:ascii="Arial" w:hAnsi="Arial" w:cs="Arial"/>
                <w:sz w:val="18"/>
                <w:szCs w:val="18"/>
                <w:highlight w:val="cyan"/>
              </w:rPr>
              <w:t>211</w:t>
            </w:r>
            <w:r w:rsidR="00C10C7B" w:rsidRPr="00C10C7B">
              <w:rPr>
                <w:rFonts w:ascii="Arial" w:hAnsi="Arial" w:cs="Arial"/>
                <w:sz w:val="18"/>
                <w:szCs w:val="18"/>
                <w:highlight w:val="cyan"/>
              </w:rPr>
              <w:t>4</w:t>
            </w:r>
          </w:p>
        </w:tc>
        <w:tc>
          <w:tcPr>
            <w:tcW w:w="28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5358C0" w:rsidRPr="00A11C3F" w:rsidRDefault="005358C0" w:rsidP="00EA5657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1C3F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</w:tr>
      <w:tr w:rsidR="005358C0" w:rsidRPr="00B76D3A" w:rsidTr="00C10C7B">
        <w:tc>
          <w:tcPr>
            <w:tcW w:w="962" w:type="pct"/>
            <w:tcBorders>
              <w:top w:val="single" w:sz="4" w:space="0" w:color="auto"/>
            </w:tcBorders>
          </w:tcPr>
          <w:p w:rsidR="005358C0" w:rsidRPr="00E50ACE" w:rsidRDefault="005358C0" w:rsidP="00EA5657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E50ACE">
              <w:rPr>
                <w:rFonts w:ascii="Arial" w:hAnsi="Arial" w:cs="Arial"/>
                <w:b/>
                <w:sz w:val="18"/>
                <w:szCs w:val="18"/>
              </w:rPr>
              <w:t>Grade</w:t>
            </w:r>
          </w:p>
        </w:tc>
        <w:tc>
          <w:tcPr>
            <w:tcW w:w="433" w:type="pct"/>
            <w:tcBorders>
              <w:top w:val="single" w:sz="4" w:space="0" w:color="auto"/>
            </w:tcBorders>
          </w:tcPr>
          <w:p w:rsidR="005358C0" w:rsidRPr="00E50ACE" w:rsidRDefault="005358C0" w:rsidP="00EA5657">
            <w:pPr>
              <w:pStyle w:val="NoSpacing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single" w:sz="4" w:space="0" w:color="auto"/>
              <w:right w:val="single" w:sz="4" w:space="0" w:color="auto"/>
            </w:tcBorders>
          </w:tcPr>
          <w:p w:rsidR="005358C0" w:rsidRPr="00E50ACE" w:rsidRDefault="005358C0" w:rsidP="00EA5657">
            <w:pPr>
              <w:pStyle w:val="NoSpacing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</w:tcBorders>
          </w:tcPr>
          <w:p w:rsidR="005358C0" w:rsidRPr="00E50ACE" w:rsidRDefault="005358C0" w:rsidP="00EA5657">
            <w:pPr>
              <w:pStyle w:val="NoSpacing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single" w:sz="4" w:space="0" w:color="auto"/>
              <w:right w:val="single" w:sz="4" w:space="0" w:color="auto"/>
            </w:tcBorders>
          </w:tcPr>
          <w:p w:rsidR="005358C0" w:rsidRPr="00E50ACE" w:rsidRDefault="005358C0" w:rsidP="00EA5657">
            <w:pPr>
              <w:pStyle w:val="NoSpacing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</w:tcBorders>
          </w:tcPr>
          <w:p w:rsidR="005358C0" w:rsidRPr="00E50ACE" w:rsidRDefault="005358C0" w:rsidP="00EA5657">
            <w:pPr>
              <w:pStyle w:val="NoSpacing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369" w:type="pct"/>
            <w:tcBorders>
              <w:top w:val="single" w:sz="4" w:space="0" w:color="auto"/>
              <w:right w:val="single" w:sz="4" w:space="0" w:color="auto"/>
            </w:tcBorders>
          </w:tcPr>
          <w:p w:rsidR="005358C0" w:rsidRPr="00E50ACE" w:rsidRDefault="005358C0" w:rsidP="00EA5657">
            <w:pPr>
              <w:pStyle w:val="NoSpacing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</w:tcBorders>
          </w:tcPr>
          <w:p w:rsidR="005358C0" w:rsidRPr="00E50ACE" w:rsidRDefault="005358C0" w:rsidP="00EA5657">
            <w:pPr>
              <w:pStyle w:val="NoSpacing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single" w:sz="4" w:space="0" w:color="auto"/>
              <w:right w:val="single" w:sz="4" w:space="0" w:color="auto"/>
            </w:tcBorders>
          </w:tcPr>
          <w:p w:rsidR="005358C0" w:rsidRPr="00E50ACE" w:rsidRDefault="005358C0" w:rsidP="00EA5657">
            <w:pPr>
              <w:pStyle w:val="NoSpacing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</w:tcBorders>
          </w:tcPr>
          <w:p w:rsidR="005358C0" w:rsidRPr="00E50ACE" w:rsidRDefault="005358C0" w:rsidP="00EA5657">
            <w:pPr>
              <w:pStyle w:val="NoSpacing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286" w:type="pct"/>
            <w:tcBorders>
              <w:top w:val="single" w:sz="4" w:space="0" w:color="auto"/>
              <w:right w:val="single" w:sz="4" w:space="0" w:color="auto"/>
            </w:tcBorders>
          </w:tcPr>
          <w:p w:rsidR="005358C0" w:rsidRPr="00E50ACE" w:rsidRDefault="005358C0" w:rsidP="00EA5657">
            <w:pPr>
              <w:pStyle w:val="NoSpacing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</w:tcBorders>
          </w:tcPr>
          <w:p w:rsidR="005358C0" w:rsidRPr="00E50ACE" w:rsidRDefault="005358C0" w:rsidP="00EA5657">
            <w:pPr>
              <w:pStyle w:val="NoSpacing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287" w:type="pct"/>
            <w:tcBorders>
              <w:top w:val="single" w:sz="4" w:space="0" w:color="auto"/>
              <w:right w:val="nil"/>
            </w:tcBorders>
          </w:tcPr>
          <w:p w:rsidR="005358C0" w:rsidRPr="00E50ACE" w:rsidRDefault="005358C0" w:rsidP="00EA5657">
            <w:pPr>
              <w:pStyle w:val="NoSpacing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5358C0" w:rsidRPr="00B76D3A" w:rsidTr="00C10C7B">
        <w:tc>
          <w:tcPr>
            <w:tcW w:w="962" w:type="pct"/>
          </w:tcPr>
          <w:p w:rsidR="005358C0" w:rsidRPr="00E50ACE" w:rsidRDefault="005358C0" w:rsidP="00EA565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: Low</w:t>
            </w:r>
          </w:p>
        </w:tc>
        <w:tc>
          <w:tcPr>
            <w:tcW w:w="433" w:type="pct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3608</w:t>
            </w:r>
          </w:p>
        </w:tc>
        <w:tc>
          <w:tcPr>
            <w:tcW w:w="350" w:type="pct"/>
            <w:tcBorders>
              <w:right w:val="single" w:sz="4" w:space="0" w:color="auto"/>
            </w:tcBorders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29.3</w:t>
            </w:r>
          </w:p>
        </w:tc>
        <w:tc>
          <w:tcPr>
            <w:tcW w:w="327" w:type="pct"/>
            <w:tcBorders>
              <w:left w:val="single" w:sz="4" w:space="0" w:color="auto"/>
            </w:tcBorders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614</w:t>
            </w:r>
          </w:p>
        </w:tc>
        <w:tc>
          <w:tcPr>
            <w:tcW w:w="399" w:type="pct"/>
            <w:tcBorders>
              <w:right w:val="single" w:sz="4" w:space="0" w:color="auto"/>
            </w:tcBorders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21.7</w:t>
            </w:r>
          </w:p>
        </w:tc>
        <w:tc>
          <w:tcPr>
            <w:tcW w:w="311" w:type="pct"/>
            <w:tcBorders>
              <w:left w:val="single" w:sz="4" w:space="0" w:color="auto"/>
            </w:tcBorders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369" w:type="pct"/>
            <w:tcBorders>
              <w:right w:val="single" w:sz="4" w:space="0" w:color="auto"/>
            </w:tcBorders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5.9</w:t>
            </w:r>
          </w:p>
        </w:tc>
        <w:tc>
          <w:tcPr>
            <w:tcW w:w="261" w:type="pct"/>
            <w:tcBorders>
              <w:left w:val="single" w:sz="4" w:space="0" w:color="auto"/>
            </w:tcBorders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393" w:type="pct"/>
            <w:tcBorders>
              <w:right w:val="single" w:sz="4" w:space="0" w:color="auto"/>
            </w:tcBorders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4.8</w:t>
            </w:r>
          </w:p>
        </w:tc>
        <w:tc>
          <w:tcPr>
            <w:tcW w:w="311" w:type="pct"/>
            <w:tcBorders>
              <w:left w:val="single" w:sz="4" w:space="0" w:color="auto"/>
            </w:tcBorders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286" w:type="pct"/>
            <w:tcBorders>
              <w:right w:val="single" w:sz="4" w:space="0" w:color="auto"/>
            </w:tcBorders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311" w:type="pct"/>
            <w:tcBorders>
              <w:left w:val="single" w:sz="4" w:space="0" w:color="auto"/>
            </w:tcBorders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287" w:type="pct"/>
            <w:tcBorders>
              <w:right w:val="nil"/>
            </w:tcBorders>
          </w:tcPr>
          <w:p w:rsidR="005358C0" w:rsidRPr="00E50ACE" w:rsidRDefault="00C10C7B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C10C7B">
              <w:rPr>
                <w:rFonts w:ascii="Arial" w:hAnsi="Arial" w:cs="Arial"/>
                <w:sz w:val="18"/>
                <w:szCs w:val="18"/>
                <w:highlight w:val="cyan"/>
              </w:rPr>
              <w:t>1.6</w:t>
            </w:r>
          </w:p>
        </w:tc>
      </w:tr>
      <w:tr w:rsidR="005358C0" w:rsidRPr="00B76D3A" w:rsidTr="00C10C7B">
        <w:tc>
          <w:tcPr>
            <w:tcW w:w="962" w:type="pct"/>
          </w:tcPr>
          <w:p w:rsidR="005358C0" w:rsidRPr="00E50ACE" w:rsidRDefault="005358C0" w:rsidP="00EA565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I: </w:t>
            </w:r>
            <w:r w:rsidRPr="00E50ACE">
              <w:rPr>
                <w:rFonts w:ascii="Arial" w:hAnsi="Arial" w:cs="Arial"/>
                <w:sz w:val="18"/>
                <w:szCs w:val="18"/>
              </w:rPr>
              <w:t>Medium</w:t>
            </w:r>
          </w:p>
        </w:tc>
        <w:tc>
          <w:tcPr>
            <w:tcW w:w="433" w:type="pct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6849</w:t>
            </w:r>
          </w:p>
        </w:tc>
        <w:tc>
          <w:tcPr>
            <w:tcW w:w="350" w:type="pct"/>
            <w:tcBorders>
              <w:right w:val="single" w:sz="4" w:space="0" w:color="auto"/>
            </w:tcBorders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55.6</w:t>
            </w:r>
          </w:p>
        </w:tc>
        <w:tc>
          <w:tcPr>
            <w:tcW w:w="327" w:type="pct"/>
            <w:tcBorders>
              <w:left w:val="single" w:sz="4" w:space="0" w:color="auto"/>
            </w:tcBorders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1459</w:t>
            </w:r>
          </w:p>
        </w:tc>
        <w:tc>
          <w:tcPr>
            <w:tcW w:w="399" w:type="pct"/>
            <w:tcBorders>
              <w:right w:val="single" w:sz="4" w:space="0" w:color="auto"/>
            </w:tcBorders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51.6</w:t>
            </w:r>
          </w:p>
        </w:tc>
        <w:tc>
          <w:tcPr>
            <w:tcW w:w="311" w:type="pct"/>
            <w:tcBorders>
              <w:left w:val="single" w:sz="4" w:space="0" w:color="auto"/>
            </w:tcBorders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666</w:t>
            </w:r>
          </w:p>
        </w:tc>
        <w:tc>
          <w:tcPr>
            <w:tcW w:w="369" w:type="pct"/>
            <w:tcBorders>
              <w:right w:val="single" w:sz="4" w:space="0" w:color="auto"/>
            </w:tcBorders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50.2</w:t>
            </w:r>
          </w:p>
        </w:tc>
        <w:tc>
          <w:tcPr>
            <w:tcW w:w="261" w:type="pct"/>
            <w:tcBorders>
              <w:left w:val="single" w:sz="4" w:space="0" w:color="auto"/>
            </w:tcBorders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331</w:t>
            </w:r>
          </w:p>
        </w:tc>
        <w:tc>
          <w:tcPr>
            <w:tcW w:w="393" w:type="pct"/>
            <w:tcBorders>
              <w:right w:val="single" w:sz="4" w:space="0" w:color="auto"/>
            </w:tcBorders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43.8</w:t>
            </w:r>
          </w:p>
        </w:tc>
        <w:tc>
          <w:tcPr>
            <w:tcW w:w="311" w:type="pct"/>
            <w:tcBorders>
              <w:left w:val="single" w:sz="4" w:space="0" w:color="auto"/>
            </w:tcBorders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244</w:t>
            </w:r>
          </w:p>
        </w:tc>
        <w:tc>
          <w:tcPr>
            <w:tcW w:w="286" w:type="pct"/>
            <w:tcBorders>
              <w:right w:val="single" w:sz="4" w:space="0" w:color="auto"/>
            </w:tcBorders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25.0</w:t>
            </w:r>
          </w:p>
        </w:tc>
        <w:tc>
          <w:tcPr>
            <w:tcW w:w="311" w:type="pct"/>
            <w:tcBorders>
              <w:left w:val="single" w:sz="4" w:space="0" w:color="auto"/>
            </w:tcBorders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340</w:t>
            </w:r>
          </w:p>
        </w:tc>
        <w:tc>
          <w:tcPr>
            <w:tcW w:w="287" w:type="pct"/>
            <w:tcBorders>
              <w:right w:val="nil"/>
            </w:tcBorders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17.5</w:t>
            </w:r>
          </w:p>
        </w:tc>
      </w:tr>
      <w:tr w:rsidR="005358C0" w:rsidRPr="00B76D3A" w:rsidTr="00C10C7B">
        <w:tc>
          <w:tcPr>
            <w:tcW w:w="962" w:type="pct"/>
            <w:tcBorders>
              <w:bottom w:val="nil"/>
            </w:tcBorders>
          </w:tcPr>
          <w:p w:rsidR="005358C0" w:rsidRPr="00E50ACE" w:rsidRDefault="005358C0" w:rsidP="00EA565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II: </w:t>
            </w:r>
            <w:r w:rsidRPr="00E50ACE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433" w:type="pct"/>
            <w:tcBorders>
              <w:bottom w:val="nil"/>
            </w:tcBorders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1860</w:t>
            </w:r>
          </w:p>
        </w:tc>
        <w:tc>
          <w:tcPr>
            <w:tcW w:w="350" w:type="pct"/>
            <w:tcBorders>
              <w:bottom w:val="nil"/>
              <w:right w:val="single" w:sz="4" w:space="0" w:color="auto"/>
            </w:tcBorders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15.1</w:t>
            </w:r>
          </w:p>
        </w:tc>
        <w:tc>
          <w:tcPr>
            <w:tcW w:w="327" w:type="pct"/>
            <w:tcBorders>
              <w:left w:val="single" w:sz="4" w:space="0" w:color="auto"/>
              <w:bottom w:val="nil"/>
            </w:tcBorders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752</w:t>
            </w:r>
          </w:p>
        </w:tc>
        <w:tc>
          <w:tcPr>
            <w:tcW w:w="399" w:type="pct"/>
            <w:tcBorders>
              <w:bottom w:val="nil"/>
              <w:right w:val="single" w:sz="4" w:space="0" w:color="auto"/>
            </w:tcBorders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26.6</w:t>
            </w:r>
          </w:p>
        </w:tc>
        <w:tc>
          <w:tcPr>
            <w:tcW w:w="311" w:type="pct"/>
            <w:tcBorders>
              <w:left w:val="single" w:sz="4" w:space="0" w:color="auto"/>
              <w:bottom w:val="nil"/>
            </w:tcBorders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583</w:t>
            </w:r>
          </w:p>
        </w:tc>
        <w:tc>
          <w:tcPr>
            <w:tcW w:w="369" w:type="pct"/>
            <w:tcBorders>
              <w:bottom w:val="nil"/>
              <w:right w:val="single" w:sz="4" w:space="0" w:color="auto"/>
            </w:tcBorders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43.9</w:t>
            </w:r>
          </w:p>
        </w:tc>
        <w:tc>
          <w:tcPr>
            <w:tcW w:w="261" w:type="pct"/>
            <w:tcBorders>
              <w:left w:val="single" w:sz="4" w:space="0" w:color="auto"/>
              <w:bottom w:val="nil"/>
            </w:tcBorders>
          </w:tcPr>
          <w:p w:rsidR="005358C0" w:rsidRPr="00E50ACE" w:rsidRDefault="00C10C7B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0C7B">
              <w:rPr>
                <w:rFonts w:ascii="Arial" w:hAnsi="Arial" w:cs="Arial"/>
                <w:sz w:val="18"/>
                <w:szCs w:val="18"/>
                <w:highlight w:val="cyan"/>
              </w:rPr>
              <w:t>388</w:t>
            </w:r>
          </w:p>
        </w:tc>
        <w:tc>
          <w:tcPr>
            <w:tcW w:w="393" w:type="pct"/>
            <w:tcBorders>
              <w:bottom w:val="nil"/>
              <w:right w:val="single" w:sz="4" w:space="0" w:color="auto"/>
            </w:tcBorders>
          </w:tcPr>
          <w:p w:rsidR="005358C0" w:rsidRPr="00E50ACE" w:rsidRDefault="00C10C7B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0C7B">
              <w:rPr>
                <w:rFonts w:ascii="Arial" w:hAnsi="Arial" w:cs="Arial"/>
                <w:sz w:val="18"/>
                <w:szCs w:val="18"/>
                <w:highlight w:val="cyan"/>
              </w:rPr>
              <w:t>51.4</w:t>
            </w:r>
          </w:p>
        </w:tc>
        <w:tc>
          <w:tcPr>
            <w:tcW w:w="311" w:type="pct"/>
            <w:tcBorders>
              <w:left w:val="single" w:sz="4" w:space="0" w:color="auto"/>
              <w:bottom w:val="nil"/>
            </w:tcBorders>
          </w:tcPr>
          <w:p w:rsidR="005358C0" w:rsidRPr="00E50ACE" w:rsidRDefault="005358C0" w:rsidP="00C10C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C10C7B">
              <w:rPr>
                <w:rFonts w:ascii="Arial" w:hAnsi="Arial" w:cs="Arial"/>
                <w:sz w:val="18"/>
                <w:szCs w:val="18"/>
                <w:highlight w:val="cyan"/>
              </w:rPr>
              <w:t>71</w:t>
            </w:r>
            <w:r w:rsidR="00C10C7B" w:rsidRPr="00C10C7B">
              <w:rPr>
                <w:rFonts w:ascii="Arial" w:hAnsi="Arial" w:cs="Arial"/>
                <w:sz w:val="18"/>
                <w:szCs w:val="18"/>
                <w:highlight w:val="cyan"/>
              </w:rPr>
              <w:t>9</w:t>
            </w:r>
          </w:p>
        </w:tc>
        <w:tc>
          <w:tcPr>
            <w:tcW w:w="286" w:type="pct"/>
            <w:tcBorders>
              <w:bottom w:val="nil"/>
              <w:right w:val="single" w:sz="4" w:space="0" w:color="auto"/>
            </w:tcBorders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73.5</w:t>
            </w:r>
          </w:p>
        </w:tc>
        <w:tc>
          <w:tcPr>
            <w:tcW w:w="311" w:type="pct"/>
            <w:tcBorders>
              <w:left w:val="single" w:sz="4" w:space="0" w:color="auto"/>
              <w:bottom w:val="nil"/>
            </w:tcBorders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1571</w:t>
            </w:r>
          </w:p>
        </w:tc>
        <w:tc>
          <w:tcPr>
            <w:tcW w:w="287" w:type="pct"/>
            <w:tcBorders>
              <w:bottom w:val="nil"/>
              <w:right w:val="nil"/>
            </w:tcBorders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80.9</w:t>
            </w:r>
          </w:p>
        </w:tc>
      </w:tr>
      <w:tr w:rsidR="005358C0" w:rsidRPr="00E416BD" w:rsidTr="00C10C7B">
        <w:tc>
          <w:tcPr>
            <w:tcW w:w="962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5358C0" w:rsidRPr="00E50ACE" w:rsidRDefault="005358C0" w:rsidP="00EA565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Overall test comparing subtypes P&lt;0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E50ACE">
              <w:rPr>
                <w:rFonts w:ascii="Arial" w:hAnsi="Arial" w:cs="Arial"/>
                <w:sz w:val="18"/>
                <w:szCs w:val="18"/>
              </w:rPr>
              <w:t>01</w:t>
            </w:r>
          </w:p>
        </w:tc>
        <w:tc>
          <w:tcPr>
            <w:tcW w:w="1509" w:type="pct"/>
            <w:gridSpan w:val="4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Test PR+ vs PR-</w:t>
            </w:r>
          </w:p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P&lt;0.001</w:t>
            </w:r>
          </w:p>
        </w:tc>
        <w:tc>
          <w:tcPr>
            <w:tcW w:w="1334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Test PR+ vs PR-</w:t>
            </w:r>
          </w:p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P=0.004</w:t>
            </w:r>
          </w:p>
        </w:tc>
        <w:tc>
          <w:tcPr>
            <w:tcW w:w="1195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Test HER2+ vs HER2-</w:t>
            </w:r>
          </w:p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P&lt;0.001</w:t>
            </w:r>
          </w:p>
        </w:tc>
      </w:tr>
      <w:tr w:rsidR="005358C0" w:rsidRPr="00B76D3A" w:rsidTr="00C10C7B">
        <w:tc>
          <w:tcPr>
            <w:tcW w:w="962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5358C0" w:rsidRPr="00E50ACE" w:rsidRDefault="005358C0" w:rsidP="00EA565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Ki67</w:t>
            </w:r>
            <w:r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369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286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287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5358C0" w:rsidRPr="00B76D3A" w:rsidTr="00C10C7B">
        <w:tc>
          <w:tcPr>
            <w:tcW w:w="96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5358C0" w:rsidRPr="00E50ACE" w:rsidRDefault="005358C0" w:rsidP="00EA565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0-14.9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2173</w:t>
            </w:r>
          </w:p>
        </w:tc>
        <w:tc>
          <w:tcPr>
            <w:tcW w:w="35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37.2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388</w:t>
            </w:r>
          </w:p>
        </w:tc>
        <w:tc>
          <w:tcPr>
            <w:tcW w:w="39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30.5</w:t>
            </w: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36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14.3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</w:tcBorders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393" w:type="pct"/>
            <w:tcBorders>
              <w:top w:val="nil"/>
              <w:bottom w:val="nil"/>
              <w:right w:val="single" w:sz="4" w:space="0" w:color="auto"/>
            </w:tcBorders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6.4</w:t>
            </w: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286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4.3</w:t>
            </w: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28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4.7</w:t>
            </w:r>
          </w:p>
        </w:tc>
      </w:tr>
      <w:tr w:rsidR="005358C0" w:rsidRPr="00B76D3A" w:rsidTr="00C10C7B">
        <w:tc>
          <w:tcPr>
            <w:tcW w:w="96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5358C0" w:rsidRPr="00E50ACE" w:rsidRDefault="005358C0" w:rsidP="00EA565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15.0-30.0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2138</w:t>
            </w:r>
          </w:p>
        </w:tc>
        <w:tc>
          <w:tcPr>
            <w:tcW w:w="35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36.6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384</w:t>
            </w:r>
          </w:p>
        </w:tc>
        <w:tc>
          <w:tcPr>
            <w:tcW w:w="39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30.2</w:t>
            </w: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128</w:t>
            </w:r>
          </w:p>
        </w:tc>
        <w:tc>
          <w:tcPr>
            <w:tcW w:w="36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24.3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</w:tcBorders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106</w:t>
            </w:r>
          </w:p>
        </w:tc>
        <w:tc>
          <w:tcPr>
            <w:tcW w:w="393" w:type="pct"/>
            <w:tcBorders>
              <w:top w:val="nil"/>
              <w:bottom w:val="nil"/>
              <w:right w:val="single" w:sz="4" w:space="0" w:color="auto"/>
            </w:tcBorders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30.9</w:t>
            </w: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286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19.7</w:t>
            </w: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28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8.1</w:t>
            </w:r>
          </w:p>
        </w:tc>
      </w:tr>
      <w:tr w:rsidR="005358C0" w:rsidRPr="00B76D3A" w:rsidTr="00C10C7B">
        <w:tc>
          <w:tcPr>
            <w:tcW w:w="96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5358C0" w:rsidRPr="00E50ACE" w:rsidRDefault="005358C0" w:rsidP="00EA565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30.1-100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1531</w:t>
            </w:r>
          </w:p>
        </w:tc>
        <w:tc>
          <w:tcPr>
            <w:tcW w:w="35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26.2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501</w:t>
            </w:r>
          </w:p>
        </w:tc>
        <w:tc>
          <w:tcPr>
            <w:tcW w:w="39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39.4</w:t>
            </w: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323</w:t>
            </w:r>
          </w:p>
        </w:tc>
        <w:tc>
          <w:tcPr>
            <w:tcW w:w="36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61.4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</w:tcBorders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215</w:t>
            </w:r>
          </w:p>
        </w:tc>
        <w:tc>
          <w:tcPr>
            <w:tcW w:w="393" w:type="pct"/>
            <w:tcBorders>
              <w:top w:val="nil"/>
              <w:bottom w:val="nil"/>
              <w:right w:val="single" w:sz="4" w:space="0" w:color="auto"/>
            </w:tcBorders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62.7</w:t>
            </w: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263</w:t>
            </w:r>
          </w:p>
        </w:tc>
        <w:tc>
          <w:tcPr>
            <w:tcW w:w="286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76.0</w:t>
            </w: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692</w:t>
            </w:r>
          </w:p>
        </w:tc>
        <w:tc>
          <w:tcPr>
            <w:tcW w:w="28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87.3</w:t>
            </w:r>
          </w:p>
        </w:tc>
      </w:tr>
      <w:tr w:rsidR="005358C0" w:rsidRPr="00E416BD" w:rsidTr="00C10C7B">
        <w:tc>
          <w:tcPr>
            <w:tcW w:w="962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5358C0" w:rsidRPr="00E50ACE" w:rsidRDefault="005358C0" w:rsidP="00EA565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Overall test comparing subtypes P&lt;0.0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E50AC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09" w:type="pct"/>
            <w:gridSpan w:val="4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Test PR+ vs PR-</w:t>
            </w:r>
          </w:p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P&lt;0.001</w:t>
            </w:r>
          </w:p>
        </w:tc>
        <w:tc>
          <w:tcPr>
            <w:tcW w:w="1334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Test PR+ vs PR-</w:t>
            </w:r>
          </w:p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P=0.001</w:t>
            </w:r>
          </w:p>
        </w:tc>
        <w:tc>
          <w:tcPr>
            <w:tcW w:w="1195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Test HER2+ vs HER2-</w:t>
            </w:r>
          </w:p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P&lt;0.001</w:t>
            </w:r>
          </w:p>
        </w:tc>
      </w:tr>
      <w:tr w:rsidR="005358C0" w:rsidRPr="00B76D3A" w:rsidTr="00C10C7B">
        <w:tc>
          <w:tcPr>
            <w:tcW w:w="962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5358C0" w:rsidRPr="00E50ACE" w:rsidRDefault="005358C0" w:rsidP="00EA565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50ACE">
              <w:rPr>
                <w:rFonts w:ascii="Arial" w:hAnsi="Arial" w:cs="Arial"/>
                <w:b/>
                <w:sz w:val="18"/>
                <w:szCs w:val="18"/>
              </w:rPr>
              <w:t>pT</w:t>
            </w:r>
            <w:proofErr w:type="spellEnd"/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5358C0" w:rsidRPr="00B76D3A" w:rsidTr="00C10C7B">
        <w:tc>
          <w:tcPr>
            <w:tcW w:w="96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5358C0" w:rsidRPr="00E50ACE" w:rsidRDefault="005358C0" w:rsidP="00EA565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pT1: 0-20 mm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840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72.2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173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66.9</w:t>
            </w: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71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62.3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37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58.5</w:t>
            </w: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43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53.5</w:t>
            </w: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92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54.6</w:t>
            </w:r>
          </w:p>
        </w:tc>
      </w:tr>
      <w:tr w:rsidR="005358C0" w:rsidRPr="00B76D3A" w:rsidTr="00C10C7B">
        <w:tc>
          <w:tcPr>
            <w:tcW w:w="96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5358C0" w:rsidRPr="00E50ACE" w:rsidRDefault="005358C0" w:rsidP="00EA565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pT2: 21-50 mm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293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25.2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77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30.0</w:t>
            </w: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4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34.7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24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38.1</w:t>
            </w: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32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40.6</w:t>
            </w: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72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42.6</w:t>
            </w:r>
          </w:p>
        </w:tc>
      </w:tr>
      <w:tr w:rsidR="005358C0" w:rsidRPr="00B76D3A" w:rsidTr="00C10C7B">
        <w:tc>
          <w:tcPr>
            <w:tcW w:w="96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5358C0" w:rsidRPr="00E50ACE" w:rsidRDefault="005358C0" w:rsidP="00EA565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pT3: &gt;50 mm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18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1.6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2.1</w:t>
            </w: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1.6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1.9</w:t>
            </w: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2.7</w:t>
            </w: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1.4</w:t>
            </w:r>
          </w:p>
        </w:tc>
      </w:tr>
      <w:tr w:rsidR="005358C0" w:rsidRPr="00B76D3A" w:rsidTr="00C10C7B">
        <w:tc>
          <w:tcPr>
            <w:tcW w:w="96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5358C0" w:rsidRPr="00E50ACE" w:rsidRDefault="005358C0" w:rsidP="00EA565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pT4: spread, any size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11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1.4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1.6</w:t>
            </w: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3.2</w:t>
            </w: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1.4</w:t>
            </w:r>
          </w:p>
        </w:tc>
      </w:tr>
      <w:tr w:rsidR="005358C0" w:rsidRPr="00E416BD" w:rsidTr="00C10C7B">
        <w:tc>
          <w:tcPr>
            <w:tcW w:w="962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5358C0" w:rsidRPr="00E50ACE" w:rsidRDefault="005358C0" w:rsidP="00EA565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Overall test comparing subtypes P&lt;0.0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E50AC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09" w:type="pct"/>
            <w:gridSpan w:val="4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Test PR+ vs PR-</w:t>
            </w:r>
          </w:p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P&lt;0.001</w:t>
            </w:r>
          </w:p>
        </w:tc>
        <w:tc>
          <w:tcPr>
            <w:tcW w:w="1334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Test PR+ vs PR-</w:t>
            </w:r>
          </w:p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P=0.479</w:t>
            </w:r>
          </w:p>
        </w:tc>
        <w:tc>
          <w:tcPr>
            <w:tcW w:w="1195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Test HER2+ vs HER2-</w:t>
            </w:r>
          </w:p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P&lt;0.001</w:t>
            </w:r>
          </w:p>
        </w:tc>
      </w:tr>
      <w:tr w:rsidR="005358C0" w:rsidRPr="00B76D3A" w:rsidTr="00C10C7B">
        <w:tc>
          <w:tcPr>
            <w:tcW w:w="9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358C0" w:rsidRPr="00E50ACE" w:rsidRDefault="005358C0" w:rsidP="00EA565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50ACE">
              <w:rPr>
                <w:rFonts w:ascii="Arial" w:hAnsi="Arial" w:cs="Arial"/>
                <w:b/>
                <w:sz w:val="18"/>
                <w:szCs w:val="18"/>
              </w:rPr>
              <w:t>pN</w:t>
            </w:r>
            <w:proofErr w:type="spellEnd"/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5358C0" w:rsidRPr="00B76D3A" w:rsidTr="00C10C7B"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58C0" w:rsidRPr="00E50ACE" w:rsidRDefault="005358C0" w:rsidP="00EA565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pN0</w:t>
            </w:r>
            <w:r>
              <w:rPr>
                <w:rFonts w:ascii="Arial" w:hAnsi="Arial" w:cs="Arial"/>
                <w:sz w:val="18"/>
                <w:szCs w:val="18"/>
              </w:rPr>
              <w:t>:</w:t>
            </w:r>
            <w:r w:rsidRPr="00E50ACE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0 nodes+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814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67.4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18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65.2</w:t>
            </w: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71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55.3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358C0" w:rsidRPr="00E50ACE" w:rsidRDefault="005358C0" w:rsidP="00C10C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0C7B">
              <w:rPr>
                <w:rFonts w:ascii="Arial" w:hAnsi="Arial" w:cs="Arial"/>
                <w:sz w:val="18"/>
                <w:szCs w:val="18"/>
                <w:highlight w:val="cyan"/>
              </w:rPr>
              <w:t>37</w:t>
            </w:r>
            <w:r w:rsidR="00C10C7B" w:rsidRPr="00C10C7B">
              <w:rPr>
                <w:rFonts w:ascii="Arial" w:hAnsi="Arial" w:cs="Arial"/>
                <w:sz w:val="18"/>
                <w:szCs w:val="18"/>
                <w:highlight w:val="cyan"/>
              </w:rPr>
              <w:t>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50.9</w:t>
            </w: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358C0" w:rsidRPr="00E50ACE" w:rsidRDefault="00C10C7B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C10C7B">
              <w:rPr>
                <w:rFonts w:ascii="Arial" w:hAnsi="Arial" w:cs="Arial"/>
                <w:sz w:val="18"/>
                <w:szCs w:val="18"/>
                <w:highlight w:val="cyan"/>
              </w:rPr>
              <w:t>44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45.3</w:t>
            </w: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119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63.1</w:t>
            </w:r>
          </w:p>
        </w:tc>
      </w:tr>
      <w:tr w:rsidR="005358C0" w:rsidRPr="00B76D3A" w:rsidTr="00C10C7B"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:rsidR="005358C0" w:rsidRPr="00E50ACE" w:rsidRDefault="005358C0" w:rsidP="00EA5657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pN1</w:t>
            </w:r>
            <w:r>
              <w:rPr>
                <w:rFonts w:ascii="Arial" w:hAnsi="Arial" w:cs="Arial"/>
                <w:sz w:val="18"/>
                <w:szCs w:val="18"/>
              </w:rPr>
              <w:t>:</w:t>
            </w:r>
            <w:r w:rsidRPr="00E50ACE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1-3 nodes+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333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27.6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81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29.4</w:t>
            </w: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47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37.0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358C0" w:rsidRPr="00E50ACE" w:rsidRDefault="00C10C7B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0C7B">
              <w:rPr>
                <w:rFonts w:ascii="Arial" w:hAnsi="Arial" w:cs="Arial"/>
                <w:sz w:val="18"/>
                <w:szCs w:val="18"/>
                <w:highlight w:val="cyan"/>
              </w:rPr>
              <w:t>28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38.2</w:t>
            </w: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358C0" w:rsidRPr="00E50ACE" w:rsidRDefault="005358C0" w:rsidP="00C10C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C10C7B">
              <w:rPr>
                <w:rFonts w:ascii="Arial" w:hAnsi="Arial" w:cs="Arial"/>
                <w:sz w:val="18"/>
                <w:szCs w:val="18"/>
                <w:highlight w:val="cyan"/>
              </w:rPr>
              <w:t>42</w:t>
            </w:r>
            <w:r w:rsidR="00C10C7B" w:rsidRPr="00C10C7B">
              <w:rPr>
                <w:rFonts w:ascii="Arial" w:hAnsi="Arial" w:cs="Arial"/>
                <w:sz w:val="18"/>
                <w:szCs w:val="18"/>
                <w:highlight w:val="cyan"/>
              </w:rPr>
              <w:t>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43.5</w:t>
            </w: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59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31.6</w:t>
            </w:r>
          </w:p>
        </w:tc>
      </w:tr>
      <w:tr w:rsidR="005358C0" w:rsidRPr="00B76D3A" w:rsidTr="00C10C7B"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:rsidR="005358C0" w:rsidRPr="00E50ACE" w:rsidRDefault="005358C0" w:rsidP="00EA565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pN2</w:t>
            </w:r>
            <w:r>
              <w:rPr>
                <w:rFonts w:ascii="Arial" w:hAnsi="Arial" w:cs="Arial"/>
                <w:sz w:val="18"/>
                <w:szCs w:val="18"/>
              </w:rPr>
              <w:t>:</w:t>
            </w:r>
            <w:r w:rsidRPr="00E50ACE">
              <w:rPr>
                <w:rFonts w:ascii="Arial" w:hAnsi="Arial" w:cs="Arial"/>
                <w:sz w:val="18"/>
                <w:szCs w:val="18"/>
              </w:rPr>
              <w:t xml:space="preserve"> 4-9 nod</w:t>
            </w:r>
            <w:r>
              <w:rPr>
                <w:rFonts w:ascii="Arial" w:hAnsi="Arial" w:cs="Arial"/>
                <w:sz w:val="18"/>
                <w:szCs w:val="18"/>
              </w:rPr>
              <w:t>es+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41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3.4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3.2</w:t>
            </w: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5.6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7.4</w:t>
            </w: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6.9</w:t>
            </w: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3.3</w:t>
            </w:r>
          </w:p>
        </w:tc>
      </w:tr>
      <w:tr w:rsidR="005358C0" w:rsidRPr="00B76D3A" w:rsidTr="00C10C7B"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:rsidR="005358C0" w:rsidRPr="00E50ACE" w:rsidRDefault="005358C0" w:rsidP="00EA565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pN3</w:t>
            </w:r>
            <w:r>
              <w:rPr>
                <w:rFonts w:ascii="Arial" w:hAnsi="Arial" w:cs="Arial"/>
                <w:sz w:val="18"/>
                <w:szCs w:val="18"/>
              </w:rPr>
              <w:t>: 10+ nodes+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18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2.2</w:t>
            </w: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2.1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3.5</w:t>
            </w: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4.3</w:t>
            </w: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358C0" w:rsidRPr="00E50ACE" w:rsidRDefault="00C10C7B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C10C7B">
              <w:rPr>
                <w:rFonts w:ascii="Arial" w:hAnsi="Arial" w:cs="Arial"/>
                <w:sz w:val="18"/>
                <w:szCs w:val="18"/>
                <w:highlight w:val="cyan"/>
              </w:rPr>
              <w:t>3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:rsidR="005358C0" w:rsidRPr="00E50ACE" w:rsidRDefault="005358C0" w:rsidP="00C10C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C10C7B">
              <w:rPr>
                <w:rFonts w:ascii="Arial" w:hAnsi="Arial" w:cs="Arial"/>
                <w:sz w:val="18"/>
                <w:szCs w:val="18"/>
                <w:highlight w:val="cyan"/>
              </w:rPr>
              <w:t>2.</w:t>
            </w:r>
            <w:r w:rsidR="00C10C7B" w:rsidRPr="00C10C7B">
              <w:rPr>
                <w:rFonts w:ascii="Arial" w:hAnsi="Arial" w:cs="Arial"/>
                <w:sz w:val="18"/>
                <w:szCs w:val="18"/>
                <w:highlight w:val="cyan"/>
              </w:rPr>
              <w:t>1</w:t>
            </w:r>
          </w:p>
        </w:tc>
      </w:tr>
      <w:tr w:rsidR="005358C0" w:rsidRPr="00E416BD" w:rsidTr="00C10C7B">
        <w:tc>
          <w:tcPr>
            <w:tcW w:w="962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5358C0" w:rsidRPr="00E50ACE" w:rsidRDefault="005358C0" w:rsidP="00EA565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Overall test comparing subtypes P&lt;0.0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E50AC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09" w:type="pct"/>
            <w:gridSpan w:val="4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Test PR+ vs PR-</w:t>
            </w:r>
          </w:p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P=0.018</w:t>
            </w:r>
          </w:p>
        </w:tc>
        <w:tc>
          <w:tcPr>
            <w:tcW w:w="1334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Test PR+ vs PR-</w:t>
            </w:r>
          </w:p>
          <w:p w:rsidR="005358C0" w:rsidRPr="00E50ACE" w:rsidRDefault="00C10C7B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</w:t>
            </w:r>
            <w:r w:rsidRPr="00C10C7B">
              <w:rPr>
                <w:rFonts w:ascii="Arial" w:hAnsi="Arial" w:cs="Arial"/>
                <w:sz w:val="18"/>
                <w:szCs w:val="18"/>
                <w:highlight w:val="cyan"/>
              </w:rPr>
              <w:t>0.046</w:t>
            </w:r>
          </w:p>
        </w:tc>
        <w:tc>
          <w:tcPr>
            <w:tcW w:w="1195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Test HER2+ vs HER2-</w:t>
            </w:r>
          </w:p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P&lt;0.001</w:t>
            </w:r>
          </w:p>
        </w:tc>
      </w:tr>
      <w:tr w:rsidR="005358C0" w:rsidRPr="00B76D3A" w:rsidTr="00C10C7B">
        <w:tc>
          <w:tcPr>
            <w:tcW w:w="9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358C0" w:rsidRPr="00E50ACE" w:rsidRDefault="005358C0" w:rsidP="00EA565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E50ACE">
              <w:rPr>
                <w:rFonts w:ascii="Arial" w:hAnsi="Arial" w:cs="Arial"/>
                <w:b/>
                <w:sz w:val="18"/>
                <w:szCs w:val="18"/>
              </w:rPr>
              <w:t xml:space="preserve">Stage 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358C0" w:rsidRPr="00E50ACE" w:rsidRDefault="005358C0" w:rsidP="00EA56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C10C7B" w:rsidRPr="00B76D3A" w:rsidTr="00C10C7B"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0C7B" w:rsidRPr="00E50ACE" w:rsidRDefault="00C10C7B" w:rsidP="00C10C7B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0C7B" w:rsidRPr="00E50ACE" w:rsidRDefault="00C10C7B" w:rsidP="00C10C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661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10C7B" w:rsidRPr="00E50ACE" w:rsidRDefault="00C10C7B" w:rsidP="00C10C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53.0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10C7B" w:rsidRPr="00E50ACE" w:rsidRDefault="00C10C7B" w:rsidP="00C10C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140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10C7B" w:rsidRPr="00E50ACE" w:rsidRDefault="00C10C7B" w:rsidP="00C10C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67077F">
              <w:rPr>
                <w:rFonts w:ascii="Arial" w:hAnsi="Arial" w:cs="Arial"/>
                <w:sz w:val="18"/>
                <w:szCs w:val="18"/>
                <w:highlight w:val="cyan"/>
              </w:rPr>
              <w:t>48.6</w:t>
            </w: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10C7B" w:rsidRPr="00E50ACE" w:rsidRDefault="00C10C7B" w:rsidP="00C10C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51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10C7B" w:rsidRPr="00E50ACE" w:rsidRDefault="00C10C7B" w:rsidP="00C10C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38.2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10C7B" w:rsidRPr="00E50ACE" w:rsidRDefault="00C10C7B" w:rsidP="00C10C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077F">
              <w:rPr>
                <w:rFonts w:ascii="Arial" w:hAnsi="Arial" w:cs="Arial"/>
                <w:sz w:val="18"/>
                <w:szCs w:val="18"/>
                <w:highlight w:val="cyan"/>
              </w:rPr>
              <w:t>26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10C7B" w:rsidRPr="00E50ACE" w:rsidRDefault="00C10C7B" w:rsidP="00C10C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33.8</w:t>
            </w: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10C7B" w:rsidRPr="00E50ACE" w:rsidRDefault="00C10C7B" w:rsidP="00C10C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67077F">
              <w:rPr>
                <w:rFonts w:ascii="Arial" w:hAnsi="Arial" w:cs="Arial"/>
                <w:sz w:val="18"/>
                <w:szCs w:val="18"/>
                <w:highlight w:val="cyan"/>
              </w:rPr>
              <w:t>29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10C7B" w:rsidRPr="00E50ACE" w:rsidRDefault="00C10C7B" w:rsidP="00C10C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28.4</w:t>
            </w: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10C7B" w:rsidRPr="00E50ACE" w:rsidRDefault="00C10C7B" w:rsidP="00C10C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73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0C7B" w:rsidRPr="00E50ACE" w:rsidRDefault="00C10C7B" w:rsidP="00C10C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67077F">
              <w:rPr>
                <w:rFonts w:ascii="Arial" w:hAnsi="Arial" w:cs="Arial"/>
                <w:sz w:val="18"/>
                <w:szCs w:val="18"/>
                <w:highlight w:val="cyan"/>
              </w:rPr>
              <w:t>36.8</w:t>
            </w:r>
          </w:p>
        </w:tc>
      </w:tr>
      <w:tr w:rsidR="00C10C7B" w:rsidRPr="00B76D3A" w:rsidTr="00C10C7B"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0C7B" w:rsidRPr="00E50ACE" w:rsidRDefault="00C10C7B" w:rsidP="00C10C7B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0C7B" w:rsidRPr="00E50ACE" w:rsidRDefault="00C10C7B" w:rsidP="00C10C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451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10C7B" w:rsidRPr="00E50ACE" w:rsidRDefault="00C10C7B" w:rsidP="00C10C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36.2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10C7B" w:rsidRPr="00E50ACE" w:rsidRDefault="00C10C7B" w:rsidP="00C10C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111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10C7B" w:rsidRPr="00E50ACE" w:rsidRDefault="00C10C7B" w:rsidP="00C10C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38.6</w:t>
            </w: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10C7B" w:rsidRPr="00E50ACE" w:rsidRDefault="00C10C7B" w:rsidP="00C10C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58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10C7B" w:rsidRPr="00E50ACE" w:rsidRDefault="00C10C7B" w:rsidP="00C10C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43.3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10C7B" w:rsidRPr="00E50ACE" w:rsidRDefault="00C10C7B" w:rsidP="00C10C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32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10C7B" w:rsidRPr="00E50ACE" w:rsidRDefault="00C10C7B" w:rsidP="00C10C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077F">
              <w:rPr>
                <w:rFonts w:ascii="Arial" w:hAnsi="Arial" w:cs="Arial"/>
                <w:sz w:val="18"/>
                <w:szCs w:val="18"/>
                <w:highlight w:val="cyan"/>
              </w:rPr>
              <w:t>41.2</w:t>
            </w: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10C7B" w:rsidRPr="00E50ACE" w:rsidRDefault="00C10C7B" w:rsidP="00C10C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46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10C7B" w:rsidRPr="00E50ACE" w:rsidRDefault="00C10C7B" w:rsidP="00C10C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67077F">
              <w:rPr>
                <w:rFonts w:ascii="Arial" w:hAnsi="Arial" w:cs="Arial"/>
                <w:sz w:val="18"/>
                <w:szCs w:val="18"/>
                <w:highlight w:val="cyan"/>
              </w:rPr>
              <w:t>44.6</w:t>
            </w: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10C7B" w:rsidRPr="00E50ACE" w:rsidRDefault="00C10C7B" w:rsidP="00C10C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95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0C7B" w:rsidRPr="00E50ACE" w:rsidRDefault="00C10C7B" w:rsidP="00C10C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48.1</w:t>
            </w:r>
          </w:p>
        </w:tc>
      </w:tr>
      <w:tr w:rsidR="00C10C7B" w:rsidRPr="00B76D3A" w:rsidTr="00C10C7B"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0C7B" w:rsidRPr="00E50ACE" w:rsidRDefault="00C10C7B" w:rsidP="00C10C7B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III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0C7B" w:rsidRPr="00E50ACE" w:rsidRDefault="00C10C7B" w:rsidP="00C10C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105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10C7B" w:rsidRPr="00E50ACE" w:rsidRDefault="00C10C7B" w:rsidP="00C10C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8.5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10C7B" w:rsidRPr="00E50ACE" w:rsidRDefault="00C10C7B" w:rsidP="00C10C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67077F">
              <w:rPr>
                <w:rFonts w:ascii="Arial" w:hAnsi="Arial" w:cs="Arial"/>
                <w:sz w:val="18"/>
                <w:szCs w:val="18"/>
                <w:highlight w:val="cyan"/>
              </w:rPr>
              <w:t>28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10C7B" w:rsidRPr="00E50ACE" w:rsidRDefault="00C10C7B" w:rsidP="00C10C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67077F">
              <w:rPr>
                <w:rFonts w:ascii="Arial" w:hAnsi="Arial" w:cs="Arial"/>
                <w:sz w:val="18"/>
                <w:szCs w:val="18"/>
                <w:highlight w:val="cyan"/>
              </w:rPr>
              <w:t>9.8</w:t>
            </w: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10C7B" w:rsidRPr="00E50ACE" w:rsidRDefault="00C10C7B" w:rsidP="00C10C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18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10C7B" w:rsidRPr="00E50ACE" w:rsidRDefault="00C10C7B" w:rsidP="00C10C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13.6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10C7B" w:rsidRPr="00E50ACE" w:rsidRDefault="00C10C7B" w:rsidP="00C10C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14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10C7B" w:rsidRPr="00E50ACE" w:rsidRDefault="00C10C7B" w:rsidP="00C10C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18.3</w:t>
            </w: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10C7B" w:rsidRPr="00E50ACE" w:rsidRDefault="00C10C7B" w:rsidP="00C10C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22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10C7B" w:rsidRPr="00E50ACE" w:rsidRDefault="00C10C7B" w:rsidP="00C10C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21.6</w:t>
            </w: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10C7B" w:rsidRPr="00E50ACE" w:rsidRDefault="00C10C7B" w:rsidP="00C10C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67077F">
              <w:rPr>
                <w:rFonts w:ascii="Arial" w:hAnsi="Arial" w:cs="Arial"/>
                <w:sz w:val="18"/>
                <w:szCs w:val="18"/>
                <w:highlight w:val="cyan"/>
              </w:rPr>
              <w:t>23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0C7B" w:rsidRPr="00E50ACE" w:rsidRDefault="00C10C7B" w:rsidP="00C10C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11.8</w:t>
            </w:r>
          </w:p>
        </w:tc>
      </w:tr>
      <w:tr w:rsidR="00C10C7B" w:rsidRPr="00B76D3A" w:rsidTr="00C10C7B"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0C7B" w:rsidRPr="00E50ACE" w:rsidRDefault="00C10C7B" w:rsidP="00C10C7B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IV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0C7B" w:rsidRPr="00E50ACE" w:rsidRDefault="00C10C7B" w:rsidP="00C10C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28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10C7B" w:rsidRPr="00E50ACE" w:rsidRDefault="00C10C7B" w:rsidP="00C10C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2.3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10C7B" w:rsidRPr="00E50ACE" w:rsidRDefault="00C10C7B" w:rsidP="00C10C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10C7B" w:rsidRPr="00E50ACE" w:rsidRDefault="00C10C7B" w:rsidP="00C10C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3.0</w:t>
            </w: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10C7B" w:rsidRPr="00E50ACE" w:rsidRDefault="00C10C7B" w:rsidP="00C10C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10C7B" w:rsidRPr="00E50ACE" w:rsidRDefault="00C10C7B" w:rsidP="00C10C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4.9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10C7B" w:rsidRPr="00E50ACE" w:rsidRDefault="00C10C7B" w:rsidP="00C10C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077F">
              <w:rPr>
                <w:rFonts w:ascii="Arial" w:hAnsi="Arial" w:cs="Arial"/>
                <w:sz w:val="18"/>
                <w:szCs w:val="18"/>
                <w:highlight w:val="cyan"/>
              </w:rPr>
              <w:t>5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10C7B" w:rsidRPr="00E50ACE" w:rsidRDefault="00C10C7B" w:rsidP="00C10C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077F">
              <w:rPr>
                <w:rFonts w:ascii="Arial" w:hAnsi="Arial" w:cs="Arial"/>
                <w:sz w:val="18"/>
                <w:szCs w:val="18"/>
                <w:highlight w:val="cyan"/>
              </w:rPr>
              <w:t>6.7</w:t>
            </w: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10C7B" w:rsidRPr="00E50ACE" w:rsidRDefault="00C10C7B" w:rsidP="00C10C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67077F">
              <w:rPr>
                <w:rFonts w:ascii="Arial" w:hAnsi="Arial" w:cs="Arial"/>
                <w:sz w:val="18"/>
                <w:szCs w:val="18"/>
                <w:highlight w:val="cyan"/>
              </w:rPr>
              <w:t>5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10C7B" w:rsidRPr="00E50ACE" w:rsidRDefault="00C10C7B" w:rsidP="00C10C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67077F">
              <w:rPr>
                <w:rFonts w:ascii="Arial" w:hAnsi="Arial" w:cs="Arial"/>
                <w:sz w:val="18"/>
                <w:szCs w:val="18"/>
                <w:highlight w:val="cyan"/>
              </w:rPr>
              <w:t>5.4</w:t>
            </w: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10C7B" w:rsidRPr="00E50ACE" w:rsidRDefault="00C10C7B" w:rsidP="00C10C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0C7B" w:rsidRPr="00E50ACE" w:rsidRDefault="00C10C7B" w:rsidP="00C10C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3.3</w:t>
            </w:r>
          </w:p>
        </w:tc>
      </w:tr>
      <w:tr w:rsidR="00C10C7B" w:rsidRPr="00E416BD" w:rsidTr="00C10C7B">
        <w:tc>
          <w:tcPr>
            <w:tcW w:w="962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C10C7B" w:rsidRPr="00E416BD" w:rsidRDefault="00C10C7B" w:rsidP="00C10C7B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E50ACE">
              <w:rPr>
                <w:rFonts w:ascii="Arial" w:hAnsi="Arial" w:cs="Arial"/>
                <w:sz w:val="18"/>
                <w:szCs w:val="18"/>
              </w:rPr>
              <w:t>Overall test comparing subtypes P&lt;0.0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E50AC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09" w:type="pct"/>
            <w:gridSpan w:val="4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10C7B" w:rsidRPr="00E416BD" w:rsidRDefault="00C10C7B" w:rsidP="00C10C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16BD">
              <w:rPr>
                <w:rFonts w:ascii="Arial" w:hAnsi="Arial" w:cs="Arial"/>
                <w:sz w:val="18"/>
                <w:szCs w:val="18"/>
              </w:rPr>
              <w:t>Test PR+ vs PR-</w:t>
            </w:r>
          </w:p>
          <w:p w:rsidR="00C10C7B" w:rsidRPr="00E416BD" w:rsidRDefault="00C10C7B" w:rsidP="00C10C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16BD">
              <w:rPr>
                <w:rFonts w:ascii="Arial" w:hAnsi="Arial" w:cs="Arial"/>
                <w:sz w:val="18"/>
                <w:szCs w:val="18"/>
              </w:rPr>
              <w:t>P&lt;0.001</w:t>
            </w:r>
          </w:p>
        </w:tc>
        <w:tc>
          <w:tcPr>
            <w:tcW w:w="1334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10C7B" w:rsidRPr="00E416BD" w:rsidRDefault="00C10C7B" w:rsidP="00C10C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16BD">
              <w:rPr>
                <w:rFonts w:ascii="Arial" w:hAnsi="Arial" w:cs="Arial"/>
                <w:sz w:val="18"/>
                <w:szCs w:val="18"/>
              </w:rPr>
              <w:t>Test PR+ vs PR-</w:t>
            </w:r>
          </w:p>
          <w:p w:rsidR="00C10C7B" w:rsidRPr="00E416BD" w:rsidRDefault="00C10C7B" w:rsidP="00C10C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16BD"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=</w:t>
            </w:r>
            <w:r w:rsidRPr="00C10C7B">
              <w:rPr>
                <w:rFonts w:ascii="Arial" w:hAnsi="Arial" w:cs="Arial"/>
                <w:sz w:val="18"/>
                <w:szCs w:val="18"/>
                <w:highlight w:val="cyan"/>
              </w:rPr>
              <w:t>0.004</w:t>
            </w:r>
          </w:p>
        </w:tc>
        <w:tc>
          <w:tcPr>
            <w:tcW w:w="1195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10C7B" w:rsidRPr="00E416BD" w:rsidRDefault="00C10C7B" w:rsidP="00C10C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16BD">
              <w:rPr>
                <w:rFonts w:ascii="Arial" w:hAnsi="Arial" w:cs="Arial"/>
                <w:sz w:val="18"/>
                <w:szCs w:val="18"/>
              </w:rPr>
              <w:t xml:space="preserve">Test </w:t>
            </w:r>
            <w:r>
              <w:rPr>
                <w:rFonts w:ascii="Arial" w:hAnsi="Arial" w:cs="Arial"/>
                <w:sz w:val="18"/>
                <w:szCs w:val="18"/>
              </w:rPr>
              <w:t>HER2+ vs HER2-</w:t>
            </w:r>
          </w:p>
          <w:p w:rsidR="00C10C7B" w:rsidRPr="00E416BD" w:rsidRDefault="00C10C7B" w:rsidP="00C10C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16BD">
              <w:rPr>
                <w:rFonts w:ascii="Arial" w:hAnsi="Arial" w:cs="Arial"/>
                <w:sz w:val="18"/>
                <w:szCs w:val="18"/>
              </w:rPr>
              <w:t>P&lt;0.001</w:t>
            </w:r>
          </w:p>
        </w:tc>
      </w:tr>
    </w:tbl>
    <w:p w:rsidR="005358C0" w:rsidRDefault="005358C0" w:rsidP="005358C0">
      <w:pPr>
        <w:pStyle w:val="NoSpacing"/>
        <w:rPr>
          <w:rFonts w:ascii="Arial" w:hAnsi="Arial" w:cs="Arial"/>
          <w:sz w:val="18"/>
          <w:szCs w:val="18"/>
        </w:rPr>
      </w:pPr>
      <w:proofErr w:type="gramStart"/>
      <w:r>
        <w:rPr>
          <w:rFonts w:ascii="Arial" w:hAnsi="Arial" w:cs="Arial"/>
          <w:sz w:val="18"/>
          <w:szCs w:val="18"/>
          <w:vertAlign w:val="superscript"/>
        </w:rPr>
        <w:t>a</w:t>
      </w:r>
      <w:proofErr w:type="gramEnd"/>
      <w:r w:rsidRPr="00BE1E48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Ki67 only available diagnosis years 2011-2015</w:t>
      </w:r>
    </w:p>
    <w:p w:rsidR="00486907" w:rsidRDefault="00486907" w:rsidP="005358C0">
      <w:bookmarkStart w:id="0" w:name="_GoBack"/>
      <w:bookmarkEnd w:id="0"/>
    </w:p>
    <w:sectPr w:rsidR="00486907" w:rsidSect="005358C0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58C0"/>
    <w:rsid w:val="00486907"/>
    <w:rsid w:val="005358C0"/>
    <w:rsid w:val="00C10C7B"/>
    <w:rsid w:val="00C415E0"/>
    <w:rsid w:val="00CC2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27D124"/>
  <w15:chartTrackingRefBased/>
  <w15:docId w15:val="{17EB8B79-545C-4CFB-9AB2-E757F01A9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58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358C0"/>
    <w:pPr>
      <w:spacing w:after="0" w:line="240" w:lineRule="auto"/>
    </w:pPr>
    <w:rPr>
      <w:lang w:val="en-GB"/>
    </w:rPr>
  </w:style>
  <w:style w:type="table" w:styleId="TableGrid">
    <w:name w:val="Table Grid"/>
    <w:basedOn w:val="TableNormal"/>
    <w:uiPriority w:val="59"/>
    <w:rsid w:val="005358C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7</Words>
  <Characters>180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2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Johansson</dc:creator>
  <cp:keywords/>
  <dc:description/>
  <cp:lastModifiedBy>Anna Johansson</cp:lastModifiedBy>
  <cp:revision>3</cp:revision>
  <dcterms:created xsi:type="dcterms:W3CDTF">2020-12-20T23:04:00Z</dcterms:created>
  <dcterms:modified xsi:type="dcterms:W3CDTF">2020-12-20T23:06:00Z</dcterms:modified>
</cp:coreProperties>
</file>